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1160"/>
        <w:gridCol w:w="1220"/>
        <w:gridCol w:w="2000"/>
      </w:tblGrid>
      <w:tr w:rsidR="00F92AB4" w:rsidRPr="00F92AB4" w:rsidTr="00F92AB4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WT</w:t>
            </w:r>
          </w:p>
        </w:tc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]</w:t>
            </w:r>
          </w:p>
        </w:tc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]/[c01896]</w:t>
            </w:r>
          </w:p>
        </w:tc>
      </w:tr>
      <w:tr w:rsidR="00F92AB4" w:rsidRPr="00F92AB4" w:rsidTr="00F92AB4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2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24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20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850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25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1800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7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3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3000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35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28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2142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62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15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1880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18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43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3837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0.004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19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1348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75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3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2935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43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3.4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5.140</w:t>
            </w:r>
          </w:p>
        </w:tc>
      </w:tr>
    </w:tbl>
    <w:p w:rsidR="00F92AB4" w:rsidRDefault="00F92AB4"/>
    <w:p w:rsidR="00F92AB4" w:rsidRDefault="00F92AB4"/>
    <w:tbl>
      <w:tblPr>
        <w:tblW w:w="10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  <w:gridCol w:w="2280"/>
        <w:gridCol w:w="1160"/>
        <w:gridCol w:w="1160"/>
      </w:tblGrid>
      <w:tr w:rsidR="00F92AB4" w:rsidRPr="00F92AB4" w:rsidTr="00F92AB4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mutant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 xml:space="preserve">Do the medians vary </w:t>
            </w:r>
            <w:proofErr w:type="spellStart"/>
            <w:proofErr w:type="gram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.</w:t>
            </w:r>
            <w:proofErr w:type="gram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17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WT vs </w:t>
            </w:r>
            <w:proofErr w:type="spellStart"/>
            <w:proofErr w:type="gram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23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WT vs </w:t>
            </w:r>
            <w:proofErr w:type="spellStart"/>
            <w:proofErr w:type="gram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]/[c01896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15.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proofErr w:type="gram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proofErr w:type="gram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] vs </w:t>
            </w: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[</w:t>
            </w: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LexA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]/[c01896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7.6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</w:tbl>
    <w:p w:rsidR="00F92AB4" w:rsidRDefault="00F92AB4"/>
    <w:p w:rsidR="00F92AB4" w:rsidRDefault="00F92AB4"/>
    <w:tbl>
      <w:tblPr>
        <w:tblW w:w="5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1164"/>
        <w:gridCol w:w="1204"/>
        <w:gridCol w:w="1164"/>
      </w:tblGrid>
      <w:tr w:rsidR="00F92AB4" w:rsidRPr="00F92AB4" w:rsidTr="00F92AB4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IR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elav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IR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P1/</w:t>
            </w: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IR</w:t>
            </w:r>
          </w:p>
        </w:tc>
      </w:tr>
      <w:tr w:rsidR="00F92AB4" w:rsidRPr="00F92AB4" w:rsidTr="00F92AB4">
        <w:tc>
          <w:tcPr>
            <w:tcW w:w="2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umber of values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23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2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2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1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75% Percenti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35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17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19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09565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45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18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2868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1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39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05980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Low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0.0037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10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0.002837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Upper 95% CI of 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38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27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02197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36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4.0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0.2200</w:t>
            </w:r>
          </w:p>
        </w:tc>
      </w:tr>
    </w:tbl>
    <w:p w:rsidR="00F92AB4" w:rsidRDefault="00F92AB4"/>
    <w:p w:rsidR="00F92AB4" w:rsidRDefault="00F92AB4"/>
    <w:tbl>
      <w:tblPr>
        <w:tblW w:w="10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0"/>
        <w:gridCol w:w="2280"/>
        <w:gridCol w:w="2280"/>
        <w:gridCol w:w="1160"/>
        <w:gridCol w:w="1160"/>
      </w:tblGrid>
      <w:tr w:rsidR="00F92AB4" w:rsidRPr="00F92AB4" w:rsidTr="00F92AB4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36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Table Analyzed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RNAi</w:t>
            </w:r>
          </w:p>
        </w:tc>
        <w:tc>
          <w:tcPr>
            <w:tcW w:w="22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Exact or approximate P value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Gaussian Approxim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P value 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Do the medians vary </w:t>
            </w:r>
            <w:proofErr w:type="spellStart"/>
            <w:proofErr w:type="gram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ignif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.</w:t>
            </w:r>
            <w:proofErr w:type="gram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(P &lt; 0.0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Kruskal-Wallis statisti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27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Dunn's Multiple Comparison Tes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Difference in rank s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ignificant? P &lt; 0.05?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Sum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-IR vs </w:t>
            </w: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elav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I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22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IR vs P1/</w:t>
            </w: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I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0.022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  <w:tr w:rsidR="00F92AB4" w:rsidRPr="00F92AB4" w:rsidTr="00F92AB4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elav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IR vs P1/</w:t>
            </w:r>
            <w:proofErr w:type="spellStart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npfr</w:t>
            </w:r>
            <w:proofErr w:type="spellEnd"/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-I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22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2AB4" w:rsidRPr="00F92AB4" w:rsidRDefault="00F92AB4" w:rsidP="00F92AB4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F92AB4">
              <w:rPr>
                <w:rFonts w:ascii="Arial" w:eastAsia="宋体" w:hAnsi="Arial" w:cs="Arial"/>
                <w:kern w:val="0"/>
                <w:sz w:val="20"/>
                <w:szCs w:val="20"/>
              </w:rPr>
              <w:t> </w:t>
            </w:r>
          </w:p>
        </w:tc>
      </w:tr>
    </w:tbl>
    <w:p w:rsidR="00F92AB4" w:rsidRDefault="00F92AB4">
      <w:pPr>
        <w:rPr>
          <w:rFonts w:hint="eastAsia"/>
        </w:rPr>
      </w:pPr>
      <w:bookmarkStart w:id="0" w:name="_GoBack"/>
      <w:bookmarkEnd w:id="0"/>
    </w:p>
    <w:sectPr w:rsidR="00F92AB4" w:rsidSect="00F92A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B4"/>
    <w:rsid w:val="00F92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49667"/>
  <w15:chartTrackingRefBased/>
  <w15:docId w15:val="{C48FC9F2-9E4D-41EB-93FB-48D5EA8A4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8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u</dc:creator>
  <cp:keywords/>
  <dc:description/>
  <cp:lastModifiedBy>Weiwei Liu</cp:lastModifiedBy>
  <cp:revision>1</cp:revision>
  <dcterms:created xsi:type="dcterms:W3CDTF">2019-07-30T10:12:00Z</dcterms:created>
  <dcterms:modified xsi:type="dcterms:W3CDTF">2019-07-30T10:15:00Z</dcterms:modified>
</cp:coreProperties>
</file>